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8"/>
        <w:gridCol w:w="1814"/>
        <w:gridCol w:w="1814"/>
        <w:gridCol w:w="966"/>
      </w:tblGrid>
      <w:tr w:rsidR="008537CD" w:rsidRPr="00F61341" w:rsidTr="00B25457">
        <w:tc>
          <w:tcPr>
            <w:tcW w:w="8222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C3443F" w:rsidP="000D1AB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Table </w:t>
            </w:r>
            <w:r w:rsidR="000D1AB5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6</w:t>
            </w:r>
            <w:bookmarkStart w:id="0" w:name="_GoBack"/>
            <w:bookmarkEnd w:id="0"/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="008537CD" w:rsidRPr="00F6134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linicopathologic characteristics of </w:t>
            </w:r>
            <w:r w:rsidR="00F179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otal fat gain and loss groups</w:t>
            </w:r>
          </w:p>
        </w:tc>
      </w:tr>
      <w:tr w:rsidR="008537CD" w:rsidRPr="00F61341" w:rsidTr="00B25457"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7CD" w:rsidRPr="00F61341" w:rsidRDefault="00F17979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>Total fat gain</w:t>
            </w:r>
          </w:p>
          <w:p w:rsidR="008537CD" w:rsidRPr="00F61341" w:rsidRDefault="00F17979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74</w:t>
            </w:r>
            <w:r w:rsidR="008537CD"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CD" w:rsidRPr="00F61341" w:rsidRDefault="00F17979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Total fat loss</w:t>
            </w:r>
          </w:p>
          <w:p w:rsidR="008537CD" w:rsidRPr="00F61341" w:rsidRDefault="008537CD" w:rsidP="00F179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17979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18</w:t>
            </w:r>
            <w:r w:rsidRPr="00F61341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8537CD" w:rsidRPr="00F61341" w:rsidTr="00B25457">
        <w:tc>
          <w:tcPr>
            <w:tcW w:w="3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1.2</w:t>
            </w:r>
            <w:r w:rsidR="008537CD"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 11.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51.</w:t>
            </w:r>
            <w:r w:rsidR="009F3253"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4</w:t>
            </w: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± 1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9F3253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0.909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MI, kg/m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6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2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3.6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1.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.</w:t>
            </w: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8537CD"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9F3253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49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nderweight (&lt;18.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3 (4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4 (3.4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950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mal (18.5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31 (41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48 (40.7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verweight (23.0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14 (18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20 (16.9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besity (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26 (35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46 (39.0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pe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25 (33.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70 (59.3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aparoscop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32 (43.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9 (33.1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obot-assisted surger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7 (23.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9 (7.6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oniz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23 (31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30 (25.4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Histologic typ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206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Squamous cell 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60 (81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87 (73.7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14 (18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27 (22.9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Adenosquamous carcinom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4 (3.4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 FIGO stag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9F3253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IB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50 (67.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66 (55.9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B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2 (16.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1 (17.8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7 (9.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8 (6.8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IA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5 (6.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3 (19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adicality of hysterectom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61526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B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61526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 (10.8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61526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0 (8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Type C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61526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66 (89.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615267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08 (91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-aortic lymphadenectom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9F3253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0 (81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69 (58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Sampling/Dissec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14 (18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18"/>
                <w:szCs w:val="18"/>
              </w:rPr>
              <w:t>49 (41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9F3253" w:rsidRPr="009F3253" w:rsidRDefault="009F3253" w:rsidP="009F3253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linical cervical tumor size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mm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25.0 (10.0</w:t>
            </w:r>
            <w:r w:rsidRPr="009F325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9F3253">
              <w:rPr>
                <w:rFonts w:ascii="Times New Roman" w:eastAsiaTheme="minorEastAsia" w:hAnsi="Times New Roman" w:cs="Times New Roman"/>
                <w:bCs/>
                <w:color w:val="000000" w:themeColor="text1"/>
                <w:sz w:val="18"/>
                <w:szCs w:val="18"/>
              </w:rPr>
              <w:t>40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1.5 (16.5</w:t>
            </w: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sym w:font="Symbol" w:char="F02D"/>
            </w: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2.0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  <w:sz w:val="18"/>
                <w:szCs w:val="18"/>
              </w:rPr>
              <w:t>0.112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&lt;2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9 (39.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2 (27.1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48692A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≥20 and &lt;4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5 (33.8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4 (37.3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≥40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0 (27.0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E282E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42 (35.6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thologic risk factor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Parametrial inva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14 (18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31 (26.3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0.242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ymph node metastasi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23 (31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9 (33.1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776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esection margin involvement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4 (5.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7 (14.4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52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LVSI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34 (45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65 (55.1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0.217</w:t>
            </w:r>
          </w:p>
        </w:tc>
      </w:tr>
      <w:tr w:rsidR="009F3253" w:rsidRPr="00F61341" w:rsidTr="00B25457">
        <w:trPr>
          <w:trHeight w:val="152"/>
        </w:trPr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eep one-third stromal inva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36 (48.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70 (59.3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148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isk group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0.403</w:t>
            </w: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Low-risk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0 (40.5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7 (31.4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Intermediate-risk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5 (20.3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5 (21.2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 High-risk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9 (39.2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9F3253" w:rsidRDefault="00ED48D2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6 (47.5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9F3253" w:rsidRDefault="008537CD" w:rsidP="00BA69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0.217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bCs/>
                <w:color w:val="000000"/>
                <w:kern w:val="2"/>
                <w:sz w:val="18"/>
                <w:szCs w:val="18"/>
              </w:rPr>
              <w:t>31 (41.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35 (29.7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F61341" w:rsidRDefault="009F3253" w:rsidP="002B6046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2B6046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3 (4.1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5 (4.2)</w:t>
            </w:r>
          </w:p>
        </w:tc>
        <w:tc>
          <w:tcPr>
            <w:tcW w:w="966" w:type="dxa"/>
            <w:tcBorders>
              <w:top w:val="nil"/>
              <w:bottom w:val="nil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9F3253" w:rsidRPr="00F61341" w:rsidTr="00B25457"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3253" w:rsidRPr="00F61341" w:rsidRDefault="009F3253" w:rsidP="009F325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61341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bCs/>
                <w:color w:val="000000"/>
                <w:kern w:val="2"/>
                <w:sz w:val="18"/>
                <w:szCs w:val="18"/>
              </w:rPr>
              <w:t>40 (54.1)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78 (66.1)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:rsidR="009F3253" w:rsidRPr="009F3253" w:rsidRDefault="009F3253" w:rsidP="009F3253">
            <w:pPr>
              <w:pStyle w:val="a5"/>
              <w:wordWrap w:val="0"/>
              <w:spacing w:before="0" w:beforeAutospacing="0" w:after="0" w:afterAutospacing="0"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25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8537CD" w:rsidRPr="00F61341" w:rsidTr="00B25457">
        <w:tc>
          <w:tcPr>
            <w:tcW w:w="822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BMI, body mass index; CCRT, concurrent chemoradiation therapy; FIGO, International Federation of Gynecology and Obstetrics; IQR, interquartile range; LVSI, lymphovascular space invasion; </w:t>
            </w:r>
            <w:r w:rsidR="002B6046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RT, radiation therapy; 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SD, standard deviation.</w:t>
            </w:r>
          </w:p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6134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Measured by either colposcopic examination or pre-treatment </w:t>
            </w:r>
            <w:r w:rsidR="00B2545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gnetic resonance imaging.</w:t>
            </w:r>
          </w:p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537CD" w:rsidRPr="00F61341" w:rsidTr="00B25457">
        <w:tc>
          <w:tcPr>
            <w:tcW w:w="544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:rsidR="008537CD" w:rsidRPr="00F61341" w:rsidRDefault="008537CD" w:rsidP="00BA690D">
            <w:pPr>
              <w:adjustRightInd w:val="0"/>
              <w:snapToGrid w:val="0"/>
              <w:spacing w:after="0" w:line="240" w:lineRule="auto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D1082" w:rsidRPr="008537CD" w:rsidRDefault="00AD1082"/>
    <w:sectPr w:rsidR="00AD1082" w:rsidRPr="008537CD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7979" w:rsidRDefault="00F17979" w:rsidP="00F17979">
      <w:pPr>
        <w:spacing w:after="0" w:line="240" w:lineRule="auto"/>
      </w:pPr>
      <w:r>
        <w:separator/>
      </w:r>
    </w:p>
  </w:endnote>
  <w:endnote w:type="continuationSeparator" w:id="0">
    <w:p w:rsidR="00F17979" w:rsidRDefault="00F17979" w:rsidP="00F17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7979" w:rsidRDefault="00F17979" w:rsidP="00F17979">
      <w:pPr>
        <w:spacing w:after="0" w:line="240" w:lineRule="auto"/>
      </w:pPr>
      <w:r>
        <w:separator/>
      </w:r>
    </w:p>
  </w:footnote>
  <w:footnote w:type="continuationSeparator" w:id="0">
    <w:p w:rsidR="00F17979" w:rsidRDefault="00F17979" w:rsidP="00F17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D1AB5"/>
    <w:rsid w:val="002B6046"/>
    <w:rsid w:val="004677E5"/>
    <w:rsid w:val="0048692A"/>
    <w:rsid w:val="005241B5"/>
    <w:rsid w:val="00613779"/>
    <w:rsid w:val="00615267"/>
    <w:rsid w:val="006F5E5D"/>
    <w:rsid w:val="00852037"/>
    <w:rsid w:val="008537CD"/>
    <w:rsid w:val="008C09FB"/>
    <w:rsid w:val="008E282E"/>
    <w:rsid w:val="009F3253"/>
    <w:rsid w:val="00A82F1A"/>
    <w:rsid w:val="00AB4E4B"/>
    <w:rsid w:val="00AD1082"/>
    <w:rsid w:val="00B25457"/>
    <w:rsid w:val="00C3443F"/>
    <w:rsid w:val="00ED48D2"/>
    <w:rsid w:val="00F1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7979"/>
  </w:style>
  <w:style w:type="paragraph" w:styleId="a4">
    <w:name w:val="footer"/>
    <w:basedOn w:val="a"/>
    <w:link w:val="Char0"/>
    <w:uiPriority w:val="99"/>
    <w:unhideWhenUsed/>
    <w:rsid w:val="00F17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7979"/>
  </w:style>
  <w:style w:type="paragraph" w:styleId="a5">
    <w:name w:val="Normal (Web)"/>
    <w:basedOn w:val="a"/>
    <w:uiPriority w:val="99"/>
    <w:semiHidden/>
    <w:unhideWhenUsed/>
    <w:rsid w:val="009F32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34</cp:revision>
  <dcterms:created xsi:type="dcterms:W3CDTF">2021-07-09T13:30:00Z</dcterms:created>
  <dcterms:modified xsi:type="dcterms:W3CDTF">2021-08-14T10:06:00Z</dcterms:modified>
</cp:coreProperties>
</file>